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65" w:type="dxa"/>
        <w:tblLook w:val="04A0" w:firstRow="1" w:lastRow="0" w:firstColumn="1" w:lastColumn="0" w:noHBand="0" w:noVBand="1"/>
      </w:tblPr>
      <w:tblGrid>
        <w:gridCol w:w="2683"/>
        <w:gridCol w:w="1632"/>
        <w:gridCol w:w="1710"/>
        <w:gridCol w:w="2340"/>
      </w:tblGrid>
      <w:tr w:rsidR="008067D9" w:rsidRPr="00F74C5F" w14:paraId="0D665E63" w14:textId="77777777" w:rsidTr="008067D9">
        <w:trPr>
          <w:trHeight w:val="318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89F4" w14:textId="22F28B86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Myeloid and inflammation regulatory genes</w:t>
            </w:r>
            <w:r w:rsidR="00F74C5F"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74C5F"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UTI Vs. TI)</w:t>
            </w:r>
          </w:p>
        </w:tc>
      </w:tr>
      <w:tr w:rsidR="008067D9" w:rsidRPr="00F74C5F" w14:paraId="611EB0AD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FC27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472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7C9D3" w14:textId="7EA3DB4B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68450" w14:textId="5A8F0FA8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8067D9" w:rsidRPr="00F74C5F" w14:paraId="665B415D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CBED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27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A18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la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033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9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7531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4F68583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78CD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2D7D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F34B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7042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6BEC82B7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CC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87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CA8D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pg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6C09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70AF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B46AB22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F904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EDFE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0F20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7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684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73E77AE6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FF43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91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E8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ba-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025A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6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19B1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DDD05D3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2B69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226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30A5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rem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2C0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6F25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3B8C747F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524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5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6778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nk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56C2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7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3381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CB23F34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DFC5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54A2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744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83F5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430FA66B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F5E8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82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9E9B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8ADD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1AAB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0FA5583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0329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648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B810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2343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4A9E054C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F3E2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076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06DE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1b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4396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B67E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260FD67A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228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61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80C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dnr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A6D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A522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E4ABA3D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3D46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85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0AD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pan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5E13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E749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56F1BA0E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78EA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7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8640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r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12AD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567F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466B4431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B90B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A957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D4C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42C1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7E7C9E04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3F89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4D58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094F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01B1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11AA2CF1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6FD0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40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6063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p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9D59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482C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4B3FF511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DDC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238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C3A4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ros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359E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E22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75C6ED79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973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844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E08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1qbp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F76D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E906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7AE47BD5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1394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F88C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d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FED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5763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444444BC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F9D8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6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32C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7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A0E9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E0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62086DF8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AE4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16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476D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at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F2EA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2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CB63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</w:tbl>
    <w:p w14:paraId="704BA0BB" w14:textId="77777777" w:rsidR="00EF3F21" w:rsidRPr="00F74C5F" w:rsidRDefault="00EF3F21">
      <w:pPr>
        <w:rPr>
          <w:rFonts w:ascii="Times New Roman" w:hAnsi="Times New Roman" w:cs="Times New Roman"/>
        </w:rPr>
      </w:pPr>
    </w:p>
    <w:tbl>
      <w:tblPr>
        <w:tblW w:w="8365" w:type="dxa"/>
        <w:tblLook w:val="04A0" w:firstRow="1" w:lastRow="0" w:firstColumn="1" w:lastColumn="0" w:noHBand="0" w:noVBand="1"/>
      </w:tblPr>
      <w:tblGrid>
        <w:gridCol w:w="2683"/>
        <w:gridCol w:w="1632"/>
        <w:gridCol w:w="1710"/>
        <w:gridCol w:w="2340"/>
      </w:tblGrid>
      <w:tr w:rsidR="008067D9" w:rsidRPr="00F74C5F" w14:paraId="0C787913" w14:textId="77777777" w:rsidTr="008067D9">
        <w:trPr>
          <w:trHeight w:val="320"/>
        </w:trPr>
        <w:tc>
          <w:tcPr>
            <w:tcW w:w="836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1BC1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Apoptosis regulatory genes</w:t>
            </w:r>
          </w:p>
        </w:tc>
      </w:tr>
      <w:tr w:rsidR="008067D9" w:rsidRPr="00F74C5F" w14:paraId="1EF511E4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977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6E91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9BB93" w14:textId="755AD22A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DDF87" w14:textId="2D9E8169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8067D9" w:rsidRPr="00F74C5F" w14:paraId="017420B8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C151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10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C32C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56E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190F1551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7F0F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3D71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FB53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7143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72DA3F75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172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1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873A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xcr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47E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81CE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4CF746C3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4E7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4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CC2F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4D7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CF8F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6690A850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2816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291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C239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cdhgc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E2E6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6D11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3543368C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5E50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9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0CAF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8064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5BEB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0C803C59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0633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3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A097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A232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56F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0A06F498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7CF4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8232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842E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BDF0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7A72565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22CC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812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CC0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r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BD4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CB3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EF20256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23A4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40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A48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dm1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F077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D549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04F83AE8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77E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4D0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E1A2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E693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32389B08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87F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70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FAF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be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5DB4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407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BB34EF4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04E6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39005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CD7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3F84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97A3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9CBC635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8A37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4926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168D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FB76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B00C10C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FA65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08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FFB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d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8300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8466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0C4468B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A999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354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F4F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er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9E59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A030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5162AC30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3122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404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BF28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t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3094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75DB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0891A22A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998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922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3E0E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r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81BF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4C97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2B406B08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E71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65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D5D2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sph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AEF7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7E3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E1323C0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D91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41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104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AA1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00BD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833F68F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F652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6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7577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pif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2433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A9ABE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089338A4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6B6A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67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9CAF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cm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BEB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4C62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3A9EF46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96F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5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3BB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C18A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B70F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696C0B2A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D431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04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2DFE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mpd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597D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FAA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8CD51BB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44E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765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1AC1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cl2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4859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6B0E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6E22A51C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5352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5A25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k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1B6C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BB9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9E417CD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51CC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102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DF70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it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9ACB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4C4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9303683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20C7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B1F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8033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B28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442FA84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8212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04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C755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p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D54F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1EFA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CD79AA3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14A3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25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8AC3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hip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2C4F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360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51591AF2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42ED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8652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B15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sme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E6DB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4AD4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673DFDC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6B83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16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7E59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xo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500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A61B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03CD8561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B2B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83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093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fe2l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C69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77F5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495AA9D1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27A0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56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F792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in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8236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272C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06748B14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1891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10951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4E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up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B9E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23AB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381EEBF6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8420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DBA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EA35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A05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3D080485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F207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99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D8F3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if3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BC88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7FE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249311B0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23E4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189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AE53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86E0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3CFD197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A57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086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6C7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yc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5E8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57BE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272658DD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88B5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793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72BD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ycard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A257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BDC7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0D1DCA27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EBA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477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B551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E48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F200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321FA476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E07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7721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FBB6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g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427A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A42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56393ADE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5233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8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5322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B47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8BC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13B27B9" w14:textId="77777777" w:rsidTr="00F74C5F">
        <w:trPr>
          <w:trHeight w:val="320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42DD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91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0619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D6D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EBED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</w:tbl>
    <w:p w14:paraId="10544D82" w14:textId="77777777" w:rsidR="008067D9" w:rsidRPr="00F74C5F" w:rsidRDefault="008067D9">
      <w:pPr>
        <w:rPr>
          <w:rFonts w:ascii="Times New Roman" w:hAnsi="Times New Roman" w:cs="Times New Roman"/>
        </w:rPr>
      </w:pPr>
    </w:p>
    <w:p w14:paraId="2A6804AA" w14:textId="77777777" w:rsidR="008067D9" w:rsidRPr="00F74C5F" w:rsidRDefault="008067D9">
      <w:pPr>
        <w:rPr>
          <w:rFonts w:ascii="Times New Roman" w:hAnsi="Times New Roman" w:cs="Times New Roman"/>
        </w:rPr>
      </w:pPr>
    </w:p>
    <w:p w14:paraId="28E24DD5" w14:textId="77777777" w:rsidR="008067D9" w:rsidRPr="00F74C5F" w:rsidRDefault="008067D9">
      <w:pPr>
        <w:rPr>
          <w:rFonts w:ascii="Times New Roman" w:hAnsi="Times New Roman" w:cs="Times New Roman"/>
        </w:rPr>
      </w:pPr>
    </w:p>
    <w:p w14:paraId="7042C6C1" w14:textId="77777777" w:rsidR="008067D9" w:rsidRDefault="008067D9">
      <w:pPr>
        <w:rPr>
          <w:rFonts w:ascii="Times New Roman" w:hAnsi="Times New Roman" w:cs="Times New Roman"/>
        </w:rPr>
      </w:pPr>
    </w:p>
    <w:p w14:paraId="27848D62" w14:textId="77777777" w:rsidR="00F74C5F" w:rsidRDefault="00F74C5F">
      <w:pPr>
        <w:rPr>
          <w:rFonts w:ascii="Times New Roman" w:hAnsi="Times New Roman" w:cs="Times New Roman"/>
        </w:rPr>
      </w:pPr>
    </w:p>
    <w:p w14:paraId="1E55D51C" w14:textId="77777777" w:rsidR="00F74C5F" w:rsidRDefault="00F74C5F">
      <w:pPr>
        <w:rPr>
          <w:rFonts w:ascii="Times New Roman" w:hAnsi="Times New Roman" w:cs="Times New Roman"/>
        </w:rPr>
      </w:pPr>
    </w:p>
    <w:p w14:paraId="0C5C6672" w14:textId="77777777" w:rsidR="00F74C5F" w:rsidRDefault="00F74C5F">
      <w:pPr>
        <w:rPr>
          <w:rFonts w:ascii="Times New Roman" w:hAnsi="Times New Roman" w:cs="Times New Roman"/>
        </w:rPr>
      </w:pPr>
    </w:p>
    <w:p w14:paraId="49F3335D" w14:textId="77777777" w:rsidR="00F74C5F" w:rsidRPr="00F74C5F" w:rsidRDefault="00F74C5F">
      <w:pPr>
        <w:rPr>
          <w:rFonts w:ascii="Times New Roman" w:hAnsi="Times New Roman" w:cs="Times New Roman"/>
        </w:rPr>
      </w:pPr>
    </w:p>
    <w:tbl>
      <w:tblPr>
        <w:tblW w:w="8455" w:type="dxa"/>
        <w:tblLook w:val="04A0" w:firstRow="1" w:lastRow="0" w:firstColumn="1" w:lastColumn="0" w:noHBand="0" w:noVBand="1"/>
      </w:tblPr>
      <w:tblGrid>
        <w:gridCol w:w="2683"/>
        <w:gridCol w:w="1722"/>
        <w:gridCol w:w="1710"/>
        <w:gridCol w:w="2340"/>
      </w:tblGrid>
      <w:tr w:rsidR="008067D9" w:rsidRPr="00F74C5F" w14:paraId="67879FC6" w14:textId="77777777" w:rsidTr="008067D9">
        <w:trPr>
          <w:trHeight w:val="331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4CC89" w14:textId="2D89E443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Day 5: Autophagy and phagocytosis regulatory gene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8067D9" w:rsidRPr="00F74C5F" w14:paraId="2838FBD7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9605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2F68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76C1B" w14:textId="49046B76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B3F52" w14:textId="499B732C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8067D9" w:rsidRPr="00F74C5F" w14:paraId="23EDB188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232C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30E0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E078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45A0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7707C4FC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067B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22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784C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E24D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582845A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CEDF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9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0C35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yro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3A2F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162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9BAE313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C5FF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30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A567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Ulk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3842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2524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1261818A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51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14BC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5C1A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F6C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4AFA0A4A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57C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86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A3E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hi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54E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5953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596B5A77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924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073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D55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gkd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D9C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EC01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27D00938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A5E9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828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BE57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d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679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6DA4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5D730EC6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E6AC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150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25DE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ab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967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616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45A6E7A4" w14:textId="77777777" w:rsidTr="00F74C5F">
        <w:trPr>
          <w:trHeight w:val="33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AB80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385</w:t>
            </w:r>
          </w:p>
        </w:tc>
        <w:tc>
          <w:tcPr>
            <w:tcW w:w="1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2557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x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3C5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4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54AE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C0E5192" w14:textId="77777777" w:rsidR="008067D9" w:rsidRPr="00F74C5F" w:rsidRDefault="008067D9">
      <w:pPr>
        <w:rPr>
          <w:rFonts w:ascii="Times New Roman" w:hAnsi="Times New Roman" w:cs="Times New Roman"/>
        </w:rPr>
      </w:pPr>
    </w:p>
    <w:tbl>
      <w:tblPr>
        <w:tblW w:w="8455" w:type="dxa"/>
        <w:tblLook w:val="04A0" w:firstRow="1" w:lastRow="0" w:firstColumn="1" w:lastColumn="0" w:noHBand="0" w:noVBand="1"/>
      </w:tblPr>
      <w:tblGrid>
        <w:gridCol w:w="2683"/>
        <w:gridCol w:w="1812"/>
        <w:gridCol w:w="1620"/>
        <w:gridCol w:w="2340"/>
      </w:tblGrid>
      <w:tr w:rsidR="008067D9" w:rsidRPr="00F74C5F" w14:paraId="1D0252AC" w14:textId="77777777" w:rsidTr="008067D9">
        <w:trPr>
          <w:trHeight w:val="318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8EFBF" w14:textId="136B5558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ay 5: Angiogenesis regulatory gene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</w:p>
        </w:tc>
      </w:tr>
      <w:tr w:rsidR="008067D9" w:rsidRPr="00F74C5F" w14:paraId="3284028C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A539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6CB0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6FA3F" w14:textId="6F1CEAF3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B19A8" w14:textId="798D32BE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8067D9" w:rsidRPr="00F74C5F" w14:paraId="1FAF3014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2776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42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31A6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6E0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2EE3E23A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43CD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78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F7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ey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40C0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4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5FE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380E7AC9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9A5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248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028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tgs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EBA4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E2F7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74626E95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9331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2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A8B9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cl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189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D3E0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2904D38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93F9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31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A630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be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845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2A2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98A647C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F225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1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5BBB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ll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E962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7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3EF2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48452276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DE7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31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F0E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16CA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1953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24D7D9FE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E26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976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8BF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mem10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6866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FD05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25EB4D28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B6F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9069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3B4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pold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CED9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279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5DE7CE04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BB20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A713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72D2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C95B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63D51957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74F1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758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E9F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1pr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515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61A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27106317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033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54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AEC7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l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58A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B4E8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341DB1F6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3F3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47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44D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dac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54CE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500D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0F277EE5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1084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396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6FF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Jcad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1519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3A39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3A452A7A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BE30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408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20C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yp1b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2E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974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6B0FC9D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603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03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5F16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4a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B89D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49DA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30D83F80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7F0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676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258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hoj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93ED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C6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7675899C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8DD5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612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B27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tard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E35B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F164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3BB3362E" w14:textId="77777777" w:rsidTr="00F74C5F">
        <w:trPr>
          <w:trHeight w:val="318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D294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9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2E3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mpr1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E46D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0121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</w:tbl>
    <w:p w14:paraId="51D2688F" w14:textId="77777777" w:rsidR="008067D9" w:rsidRPr="00F74C5F" w:rsidRDefault="008067D9">
      <w:pPr>
        <w:rPr>
          <w:rFonts w:ascii="Times New Roman" w:hAnsi="Times New Roman" w:cs="Times New Roman"/>
        </w:rPr>
      </w:pPr>
    </w:p>
    <w:p w14:paraId="706E6F9D" w14:textId="77777777" w:rsidR="00F74C5F" w:rsidRDefault="00F74C5F">
      <w:pPr>
        <w:rPr>
          <w:rFonts w:ascii="Times New Roman" w:hAnsi="Times New Roman" w:cs="Times New Roman"/>
        </w:rPr>
      </w:pPr>
    </w:p>
    <w:p w14:paraId="15D46CDF" w14:textId="77777777" w:rsidR="00F74C5F" w:rsidRDefault="00F74C5F">
      <w:pPr>
        <w:rPr>
          <w:rFonts w:ascii="Times New Roman" w:hAnsi="Times New Roman" w:cs="Times New Roman"/>
        </w:rPr>
      </w:pPr>
    </w:p>
    <w:p w14:paraId="5FD073F5" w14:textId="77777777" w:rsidR="00F74C5F" w:rsidRDefault="00F74C5F">
      <w:pPr>
        <w:rPr>
          <w:rFonts w:ascii="Times New Roman" w:hAnsi="Times New Roman" w:cs="Times New Roman"/>
        </w:rPr>
      </w:pPr>
    </w:p>
    <w:p w14:paraId="486F997B" w14:textId="77777777" w:rsidR="00F74C5F" w:rsidRPr="00F74C5F" w:rsidRDefault="00F74C5F">
      <w:pPr>
        <w:rPr>
          <w:rFonts w:ascii="Times New Roman" w:hAnsi="Times New Roman" w:cs="Times New Roman"/>
        </w:rPr>
      </w:pPr>
    </w:p>
    <w:tbl>
      <w:tblPr>
        <w:tblW w:w="8455" w:type="dxa"/>
        <w:tblLook w:val="04A0" w:firstRow="1" w:lastRow="0" w:firstColumn="1" w:lastColumn="0" w:noHBand="0" w:noVBand="1"/>
      </w:tblPr>
      <w:tblGrid>
        <w:gridCol w:w="2683"/>
        <w:gridCol w:w="1812"/>
        <w:gridCol w:w="1710"/>
        <w:gridCol w:w="2250"/>
      </w:tblGrid>
      <w:tr w:rsidR="008067D9" w:rsidRPr="00F74C5F" w14:paraId="66F2AB45" w14:textId="77777777" w:rsidTr="00F74C5F">
        <w:trPr>
          <w:trHeight w:val="321"/>
        </w:trPr>
        <w:tc>
          <w:tcPr>
            <w:tcW w:w="84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DBC3" w14:textId="3CE8D16B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lastRenderedPageBreak/>
              <w:t>Day 5: Schwann cells, axon, and myelin repair regulatory gene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(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U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TI 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V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</w:t>
            </w:r>
            <w:r w:rsid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</w:t>
            </w:r>
            <w:r w:rsidR="00F74C5F" w:rsidRPr="00C62A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TI)</w:t>
            </w:r>
          </w:p>
        </w:tc>
      </w:tr>
      <w:tr w:rsidR="008067D9" w:rsidRPr="00F74C5F" w14:paraId="201CDF31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1515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ID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9E67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Gene nam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C6DF3" w14:textId="57BCC2DC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Fold change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2FEFB" w14:textId="7F8C5041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P-value </w:t>
            </w:r>
          </w:p>
        </w:tc>
      </w:tr>
      <w:tr w:rsidR="008067D9" w:rsidRPr="00F74C5F" w14:paraId="2FA36044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25F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DBE29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nc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31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.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3FB0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535CC9DF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0E73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39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42DD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1b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01FD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.7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19F6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64713713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443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83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6B9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Lpar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A753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.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7D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72502F5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B1B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710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07CD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l1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2294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5AB0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3059FDA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2FF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528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A280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FBCC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6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A561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470E408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22C7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76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828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CA02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7D7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05008BD8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D504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90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DB59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d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B6C9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D2C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7AA80D1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185B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99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38F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f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DF94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12D6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35FB17D5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A274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3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DFF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pha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3AD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D6D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15214886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E12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68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8D6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c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452B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C7D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6F56AF7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EAF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299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EA92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rg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B19D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8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A8E6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23D67E5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5815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431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9B6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5ED3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974E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204BE961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885F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223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8832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ma5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CB6B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6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40DEAFF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4E17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079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B5B8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nt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3A2E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7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CAB9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3451AD7A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286B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98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682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gt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23A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6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76F3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1768A0D9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F2C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979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6340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zd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7B15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A14B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24AADA87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F507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27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CDF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2C76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7C7D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074FC03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E28D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0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171A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lr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1302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5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18CB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6E97D663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EBEC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395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966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egf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DDDC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213A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7A37178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878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615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317C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ickle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484A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3C6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30BC19DF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D92D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37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7405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d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CE5B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2EB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67D5C95D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5A9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907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5909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vl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82DF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76EE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56ECA0E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AD8E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999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F70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B938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7308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60E4A5EF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48D5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69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E0B0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nik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0B0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4B15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8E89A1F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A34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36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BCD3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cn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D783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90A9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10FEBF2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D91D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854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0EB9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ul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B4E8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FA9B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54880A2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8F83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61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6374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Vcan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3A9F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B1B6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0000066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94C3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241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C89C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Bra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D936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D6CB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0137BF09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BF5B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6173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2AD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xt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EA56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BD00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2CC946F2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87BB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604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AF5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l3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786D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B8EF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5E9723C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36CE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36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4F21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icalm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597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FAAD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7612160B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653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467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3E7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bn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0E6E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7AC1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5928DF4A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4917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756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6A9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6s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F971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5FC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78690085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AECFB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17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1D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ipk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343F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353F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4BE0B51C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EDB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132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C976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lna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9779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D39D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  <w:tr w:rsidR="008067D9" w:rsidRPr="00F74C5F" w14:paraId="09F7A75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0E25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06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8F8E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ut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19E1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9DE7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49FDAA3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A711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720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2698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bn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86EB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FB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796BD758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350E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ENSMUSG0000002005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25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2397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39C3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4E6A1B2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1391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958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8E7D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yo9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25EC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3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A929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05CAAA97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5E04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189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A3A5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hgef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C218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FD5D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79743B38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F196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782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E674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gm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CC2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2EB9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</w:tr>
      <w:tr w:rsidR="008067D9" w:rsidRPr="00F74C5F" w14:paraId="05540BD1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0C4D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64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D23E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cf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6679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131E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3D2373B6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5FA7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012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5664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gf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2094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B1EA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2A3767B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E9C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540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51C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p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57C1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60E1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7C49EC5E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3A044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841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2C0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naja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659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BD8D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23641214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CA8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3074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0A5E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ps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902C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1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C7C28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5E6A6940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6535E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2588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2FA3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asp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56F0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2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788C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3</w:t>
            </w:r>
          </w:p>
        </w:tc>
      </w:tr>
      <w:tr w:rsidR="008067D9" w:rsidRPr="00F74C5F" w14:paraId="40000506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4A6A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40389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A0572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Wdr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FC9C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5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C5ED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2</w:t>
            </w:r>
          </w:p>
        </w:tc>
      </w:tr>
      <w:tr w:rsidR="008067D9" w:rsidRPr="00F74C5F" w14:paraId="0F88AAD9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8E9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1553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42A0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9DE4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6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F24A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5</w:t>
            </w:r>
          </w:p>
        </w:tc>
      </w:tr>
      <w:tr w:rsidR="008067D9" w:rsidRPr="00F74C5F" w14:paraId="2B2B4D0F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EEF86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5035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78CFF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pr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D7A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1.7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5B9F1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4</w:t>
            </w:r>
          </w:p>
        </w:tc>
      </w:tr>
      <w:tr w:rsidR="008067D9" w:rsidRPr="00F74C5F" w14:paraId="670F70CA" w14:textId="77777777" w:rsidTr="00F74C5F">
        <w:trPr>
          <w:trHeight w:val="321"/>
        </w:trPr>
        <w:tc>
          <w:tcPr>
            <w:tcW w:w="2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119D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ENSMUSG00000005947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893B7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tgae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7D1F5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3.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9539" w14:textId="77777777" w:rsidR="008067D9" w:rsidRPr="00F74C5F" w:rsidRDefault="008067D9" w:rsidP="008067D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74C5F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0</w:t>
            </w:r>
          </w:p>
        </w:tc>
      </w:tr>
    </w:tbl>
    <w:p w14:paraId="66BCC36C" w14:textId="77777777" w:rsidR="008067D9" w:rsidRPr="00F74C5F" w:rsidRDefault="008067D9">
      <w:pPr>
        <w:rPr>
          <w:rFonts w:ascii="Times New Roman" w:hAnsi="Times New Roman" w:cs="Times New Roman"/>
        </w:rPr>
      </w:pPr>
    </w:p>
    <w:sectPr w:rsidR="008067D9" w:rsidRPr="00F74C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7D9"/>
    <w:rsid w:val="00017556"/>
    <w:rsid w:val="00024086"/>
    <w:rsid w:val="000748FD"/>
    <w:rsid w:val="000E5EE2"/>
    <w:rsid w:val="000F71FB"/>
    <w:rsid w:val="001929FB"/>
    <w:rsid w:val="001D50FB"/>
    <w:rsid w:val="001F3E25"/>
    <w:rsid w:val="00217B36"/>
    <w:rsid w:val="002C69E2"/>
    <w:rsid w:val="002C74FD"/>
    <w:rsid w:val="002D4074"/>
    <w:rsid w:val="00314A38"/>
    <w:rsid w:val="00323D60"/>
    <w:rsid w:val="003F14C4"/>
    <w:rsid w:val="003F6033"/>
    <w:rsid w:val="00426C8A"/>
    <w:rsid w:val="004D398A"/>
    <w:rsid w:val="004E68D7"/>
    <w:rsid w:val="00544801"/>
    <w:rsid w:val="005969BD"/>
    <w:rsid w:val="005F7F2C"/>
    <w:rsid w:val="006647CA"/>
    <w:rsid w:val="00691149"/>
    <w:rsid w:val="00720E1B"/>
    <w:rsid w:val="00722D81"/>
    <w:rsid w:val="00747257"/>
    <w:rsid w:val="008067D9"/>
    <w:rsid w:val="008417C4"/>
    <w:rsid w:val="0091587E"/>
    <w:rsid w:val="0092702F"/>
    <w:rsid w:val="00965F0A"/>
    <w:rsid w:val="00AA0115"/>
    <w:rsid w:val="00B32F4F"/>
    <w:rsid w:val="00B6459F"/>
    <w:rsid w:val="00B6491A"/>
    <w:rsid w:val="00B97F9A"/>
    <w:rsid w:val="00BA2756"/>
    <w:rsid w:val="00C124B1"/>
    <w:rsid w:val="00C5710C"/>
    <w:rsid w:val="00C64F37"/>
    <w:rsid w:val="00CA5128"/>
    <w:rsid w:val="00CD49D4"/>
    <w:rsid w:val="00CE1D80"/>
    <w:rsid w:val="00D635A4"/>
    <w:rsid w:val="00DB1896"/>
    <w:rsid w:val="00DD59C1"/>
    <w:rsid w:val="00E032D7"/>
    <w:rsid w:val="00E1017C"/>
    <w:rsid w:val="00E93E61"/>
    <w:rsid w:val="00EC6735"/>
    <w:rsid w:val="00EF3F21"/>
    <w:rsid w:val="00F16EC6"/>
    <w:rsid w:val="00F418BC"/>
    <w:rsid w:val="00F45B6D"/>
    <w:rsid w:val="00F6152F"/>
    <w:rsid w:val="00F66CD0"/>
    <w:rsid w:val="00F74C5F"/>
    <w:rsid w:val="00FB0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38131D"/>
  <w15:chartTrackingRefBased/>
  <w15:docId w15:val="{69417187-9D7B-8641-A672-6D5A8F5C1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067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7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7D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7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7D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7D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7D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7D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7D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7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7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7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7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7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7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7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7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7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7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67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7D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67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7D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67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7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67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7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7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7D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765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11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1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3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0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1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65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0D755AD2698E14A8B506F97F2ADD394" ma:contentTypeVersion="16" ma:contentTypeDescription="Create a new document." ma:contentTypeScope="" ma:versionID="531980d7282c50e0e09aa4fb850510d9">
  <xsd:schema xmlns:xsd="http://www.w3.org/2001/XMLSchema" xmlns:xs="http://www.w3.org/2001/XMLSchema" xmlns:p="http://schemas.microsoft.com/office/2006/metadata/properties" xmlns:ns2="d40f75f4-8d87-44d8-86fb-e1bfd48bf707" xmlns:ns3="84b969c5-bca8-47c0-8065-c62688fb47ec" targetNamespace="http://schemas.microsoft.com/office/2006/metadata/properties" ma:root="true" ma:fieldsID="a9d9ba5c9e7763c43fc6ca4b19ef872e" ns2:_="" ns3:_="">
    <xsd:import namespace="d40f75f4-8d87-44d8-86fb-e1bfd48bf707"/>
    <xsd:import namespace="84b969c5-bca8-47c0-8065-c62688fb47e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40f75f4-8d87-44d8-86fb-e1bfd48bf7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a1dced58-e0b4-42b2-b81d-05092f917f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969c5-bca8-47c0-8065-c62688fb47e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db67f3b9-976c-4cf1-afb5-cc53080c2e44}" ma:internalName="TaxCatchAll" ma:showField="CatchAllData" ma:web="84b969c5-bca8-47c0-8065-c62688fb47e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40f75f4-8d87-44d8-86fb-e1bfd48bf707">
      <Terms xmlns="http://schemas.microsoft.com/office/infopath/2007/PartnerControls"/>
    </lcf76f155ced4ddcb4097134ff3c332f>
    <TaxCatchAll xmlns="84b969c5-bca8-47c0-8065-c62688fb47ec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BE9039B-368E-4EA1-94CE-A46AD009C06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40f75f4-8d87-44d8-86fb-e1bfd48bf707"/>
    <ds:schemaRef ds:uri="84b969c5-bca8-47c0-8065-c62688fb47e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5191EA8-44F8-4F14-A81E-5D67D769D613}">
  <ds:schemaRefs>
    <ds:schemaRef ds:uri="http://schemas.microsoft.com/office/2006/metadata/properties"/>
    <ds:schemaRef ds:uri="http://schemas.microsoft.com/office/infopath/2007/PartnerControls"/>
    <ds:schemaRef ds:uri="d40f75f4-8d87-44d8-86fb-e1bfd48bf707"/>
    <ds:schemaRef ds:uri="84b969c5-bca8-47c0-8065-c62688fb47ec"/>
  </ds:schemaRefs>
</ds:datastoreItem>
</file>

<file path=customXml/itemProps3.xml><?xml version="1.0" encoding="utf-8"?>
<ds:datastoreItem xmlns:ds="http://schemas.openxmlformats.org/officeDocument/2006/customXml" ds:itemID="{01BE7816-9F0C-42C7-87A1-DEBF94A098D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856</Words>
  <Characters>4882</Characters>
  <Application>Microsoft Office Word</Application>
  <DocSecurity>0</DocSecurity>
  <Lines>40</Lines>
  <Paragraphs>11</Paragraphs>
  <ScaleCrop>false</ScaleCrop>
  <Company/>
  <LinksUpToDate>false</LinksUpToDate>
  <CharactersWithSpaces>5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vindappa, Prem Kumar - (premg)</dc:creator>
  <cp:keywords/>
  <dc:description/>
  <cp:lastModifiedBy>Govindappa, Prem Kumar - (premg)</cp:lastModifiedBy>
  <cp:revision>2</cp:revision>
  <dcterms:created xsi:type="dcterms:W3CDTF">2025-01-22T23:52:00Z</dcterms:created>
  <dcterms:modified xsi:type="dcterms:W3CDTF">2025-05-02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0D755AD2698E14A8B506F97F2ADD394</vt:lpwstr>
  </property>
</Properties>
</file>